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Table S2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7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3"/>
        <w:gridCol w:w="2612"/>
        <w:gridCol w:w="1747"/>
        <w:gridCol w:w="5453"/>
        <w:gridCol w:w="1260"/>
      </w:tblGrid>
      <w:tr>
        <w:trPr>
          <w:trHeight w:val="410" w:hRule="atLeast"/>
        </w:trPr>
        <w:tc>
          <w:tcPr>
            <w:tcW w:w="43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72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65" w:hRule="atLeast"/>
        </w:trPr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5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liace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Allium roseum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pis mellifera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nthomyi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Delia platu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ibion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Dilophus antipedali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rmic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Linepithema humil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itidul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eligethe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smia caerulesce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Osmia latreillei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rysomel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ermophagu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Vespidae</w:t>
            </w:r>
          </w:p>
        </w:tc>
        <w:tc>
          <w:tcPr>
            <w:tcW w:w="545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tenodynerus f. fastidiosissim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rmic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apinoma madeiren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urculion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ychius aureolus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liace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Asphodelus fistulosus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pis mellifera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Ceratin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cucurbitina + dellatorreana)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ibion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Dilophus antipeda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urytomidae</w:t>
            </w:r>
          </w:p>
        </w:tc>
        <w:tc>
          <w:tcPr>
            <w:tcW w:w="545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urytomidae 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griseol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villosulum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rmic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Linepithema humil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itidul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eligethe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ordell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ordellistena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ygae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Nysius cymoide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rysomel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ermophagu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hinophor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Stevenia deceptoria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2</w:t>
      </w:r>
      <w:r>
        <w:rPr/>
        <w:t xml:space="preserve"> (</w:t>
      </w:r>
      <w:r>
        <w:rPr>
          <w:i/>
        </w:rPr>
        <w:t>cont</w:t>
      </w:r>
      <w:r>
        <w:rPr/>
        <w:t>.)</w:t>
      </w:r>
    </w:p>
    <w:p>
      <w:pPr>
        <w:pStyle w:val="Normal"/>
        <w:rPr/>
      </w:pPr>
      <w:r>
        <w:rPr/>
      </w:r>
    </w:p>
    <w:tbl>
      <w:tblPr>
        <w:tblW w:w="127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3"/>
        <w:gridCol w:w="2612"/>
        <w:gridCol w:w="1747"/>
        <w:gridCol w:w="5453"/>
        <w:gridCol w:w="1260"/>
      </w:tblGrid>
      <w:tr>
        <w:trPr>
          <w:trHeight w:val="410" w:hRule="atLeast"/>
        </w:trPr>
        <w:tc>
          <w:tcPr>
            <w:tcW w:w="43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72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65" w:hRule="atLeast"/>
        </w:trPr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5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crophulariace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Bellardia trixago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malachurum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itidul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eligethe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Osmia aurulent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asyt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 xml:space="preserve">Psilotrix </w:t>
            </w:r>
            <w:r>
              <w:rPr>
                <w:rFonts w:cs="Arial" w:ascii="Calibri" w:hAnsi="Calibri"/>
                <w:sz w:val="22"/>
                <w:szCs w:val="22"/>
                <w:lang w:val="fr-FR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>(illustris + cyaneus + aureolus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entianace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Blackstonia perfoliata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urculionidae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ulacobari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Vespidae</w:t>
            </w:r>
          </w:p>
        </w:tc>
        <w:tc>
          <w:tcPr>
            <w:tcW w:w="54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Eumenes c. coarct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haerophori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scripta + rueppellii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sterace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Centaurea aspera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cari sp.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pis mellifer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racon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raconidae sp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Halictus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scabiosae + fulvipes)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8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albocinct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rmic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Linepithema humile 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Megachile apica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Megachile piliden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itidul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eligethe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ordell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ordellistena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cauda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flavipe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simple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Osmia latreillei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ycen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Polyommatus icar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Rhodanthidium septemdentatum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ymphal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Vanessa carduii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2</w:t>
      </w:r>
      <w:r>
        <w:rPr/>
        <w:t xml:space="preserve"> (</w:t>
      </w:r>
      <w:r>
        <w:rPr>
          <w:i/>
        </w:rPr>
        <w:t>cont</w:t>
      </w:r>
      <w:r>
        <w:rPr/>
        <w:t>.)</w:t>
      </w:r>
    </w:p>
    <w:p>
      <w:pPr>
        <w:pStyle w:val="Normal"/>
        <w:rPr/>
      </w:pPr>
      <w:r>
        <w:rPr/>
      </w:r>
    </w:p>
    <w:tbl>
      <w:tblPr>
        <w:tblW w:w="127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3"/>
        <w:gridCol w:w="2612"/>
        <w:gridCol w:w="1747"/>
        <w:gridCol w:w="5453"/>
        <w:gridCol w:w="1260"/>
      </w:tblGrid>
      <w:tr>
        <w:trPr>
          <w:trHeight w:val="410" w:hRule="atLeast"/>
        </w:trPr>
        <w:tc>
          <w:tcPr>
            <w:tcW w:w="43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72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65" w:hRule="atLeast"/>
        </w:trPr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5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entianace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Centaurium erythraea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eylalictus variegatus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Helophilus trivitt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haerophori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scripta + rueppellii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istace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Cistus salviifolius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cari sp.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ndren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ubgen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Micrandren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rmest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Anthrenus miniopic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rmestidae</w:t>
            </w:r>
          </w:p>
        </w:tc>
        <w:tc>
          <w:tcPr>
            <w:tcW w:w="5453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Anthrenus pimpinellae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pis mellife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rysomelidae</w:t>
            </w:r>
          </w:p>
        </w:tc>
        <w:tc>
          <w:tcPr>
            <w:tcW w:w="5453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Bruchidius </w:t>
            </w:r>
            <w:r>
              <w:rPr>
                <w:rFonts w:cs="Arial" w:ascii="Calibri" w:hAnsi="Calibri"/>
                <w:sz w:val="22"/>
                <w:szCs w:val="22"/>
              </w:rPr>
              <w:t>sp1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rysomel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2"/>
                <w:szCs w:val="22"/>
              </w:rPr>
              <w:t>Bruchidae</w:t>
            </w:r>
            <w:r>
              <w:rPr>
                <w:rFonts w:cs="Arial" w:ascii="Calibri" w:hAnsi="Calibri"/>
                <w:i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sz w:val="22"/>
                <w:szCs w:val="22"/>
              </w:rPr>
              <w:t>sp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ilichi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Desmometopa m-nigrum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lachi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Ebaeua apendicul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Eucera oraniensi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ciomyzidae</w:t>
            </w:r>
          </w:p>
        </w:tc>
        <w:tc>
          <w:tcPr>
            <w:tcW w:w="54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Euthycera alar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enebrion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Isomira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prasin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rmic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Linepithema humile 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itidul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eligethe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ordell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ordellistena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tratiomy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Nemotelus panther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flavipe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etoni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xythyrea funes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asyt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 xml:space="preserve">Psilotrix </w:t>
            </w:r>
            <w:r>
              <w:rPr>
                <w:rFonts w:cs="Arial" w:ascii="Calibri" w:hAnsi="Calibri"/>
                <w:sz w:val="22"/>
                <w:szCs w:val="22"/>
                <w:lang w:val="fr-FR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>(illustris + cyaneus + aureolus)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Rhodanthidium septemdentat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rysomel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ermophagu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hinophor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Stevenia deceptoria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2</w:t>
      </w:r>
      <w:r>
        <w:rPr/>
        <w:t xml:space="preserve"> (</w:t>
      </w:r>
      <w:r>
        <w:rPr>
          <w:i/>
        </w:rPr>
        <w:t>cont</w:t>
      </w:r>
      <w:r>
        <w:rPr/>
        <w:t>.)</w:t>
      </w:r>
    </w:p>
    <w:p>
      <w:pPr>
        <w:pStyle w:val="Normal"/>
        <w:rPr/>
      </w:pPr>
      <w:r>
        <w:rPr/>
      </w:r>
    </w:p>
    <w:tbl>
      <w:tblPr>
        <w:tblW w:w="127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3"/>
        <w:gridCol w:w="2612"/>
        <w:gridCol w:w="1747"/>
        <w:gridCol w:w="5453"/>
        <w:gridCol w:w="1260"/>
      </w:tblGrid>
      <w:tr>
        <w:trPr>
          <w:trHeight w:val="410" w:hRule="atLeast"/>
        </w:trPr>
        <w:tc>
          <w:tcPr>
            <w:tcW w:w="43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72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65" w:hRule="atLeast"/>
        </w:trPr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5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volvulace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Convolvulus althaeoides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pis mellifera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Bombus terrestr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ie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olias croce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lachi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Ebaeua apendicul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Helophilus trivittat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itidul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eligethe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tratiomy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Nemotelus pantherin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cauda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flavipe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simple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asyt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 xml:space="preserve">Psilotrix </w:t>
            </w:r>
            <w:r>
              <w:rPr>
                <w:rFonts w:cs="Arial" w:ascii="Calibri" w:hAnsi="Calibri"/>
                <w:sz w:val="22"/>
                <w:szCs w:val="22"/>
                <w:lang w:val="fr-FR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>(illustris + cyaneus + aureolus)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Rhodanthidium septemdentat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rysomel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ermophagu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lliphor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tomorhina luna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urculion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ychius aureol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ymphal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Vanessa carduii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2</w:t>
      </w:r>
      <w:r>
        <w:rPr/>
        <w:t xml:space="preserve"> (</w:t>
      </w:r>
      <w:r>
        <w:rPr>
          <w:i/>
        </w:rPr>
        <w:t>cont</w:t>
      </w:r>
      <w:r>
        <w:rPr/>
        <w:t>.)</w:t>
      </w:r>
    </w:p>
    <w:p>
      <w:pPr>
        <w:pStyle w:val="Normal"/>
        <w:rPr/>
      </w:pPr>
      <w:r>
        <w:rPr/>
      </w:r>
    </w:p>
    <w:tbl>
      <w:tblPr>
        <w:tblW w:w="127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3"/>
        <w:gridCol w:w="2612"/>
        <w:gridCol w:w="1747"/>
        <w:gridCol w:w="5453"/>
        <w:gridCol w:w="1260"/>
      </w:tblGrid>
      <w:tr>
        <w:trPr>
          <w:trHeight w:val="410" w:hRule="atLeast"/>
        </w:trPr>
        <w:tc>
          <w:tcPr>
            <w:tcW w:w="43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72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65" w:hRule="atLeast"/>
        </w:trPr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5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volvulace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Convolvulus arvensis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cari sp.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ndren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1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ovatula + fulvipe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Ceratin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cucurbitina + dellatorreana)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eylalictus varieg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erambic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hlorophorus trifasciat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ier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olias croce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lachiidae</w:t>
            </w:r>
          </w:p>
        </w:tc>
        <w:tc>
          <w:tcPr>
            <w:tcW w:w="5453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olotes maculat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Eristalinus aene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gemme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griseol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malachurum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minutissim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villosulum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itidul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eligethe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ordell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ordellistena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tratiomy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Nemotelus panther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caudat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flavip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simplex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asyt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 xml:space="preserve">Psilotrix </w:t>
            </w:r>
            <w:r>
              <w:rPr>
                <w:rFonts w:cs="Arial" w:ascii="Calibri" w:hAnsi="Calibri"/>
                <w:sz w:val="22"/>
                <w:szCs w:val="22"/>
                <w:lang w:val="fr-FR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>(illustris + cyaneus + aureolu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ntha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hagonycha fulv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rysomel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ermophagu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haerophori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scripta + rueppellii)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lliphor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tomorhina luna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rmic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apinoma madeirense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2</w:t>
      </w:r>
      <w:r>
        <w:rPr/>
        <w:t xml:space="preserve"> (</w:t>
      </w:r>
      <w:r>
        <w:rPr>
          <w:i/>
        </w:rPr>
        <w:t>cont</w:t>
      </w:r>
      <w:r>
        <w:rPr/>
        <w:t>.)</w:t>
      </w:r>
    </w:p>
    <w:p>
      <w:pPr>
        <w:pStyle w:val="Normal"/>
        <w:rPr/>
      </w:pPr>
      <w:r>
        <w:rPr/>
      </w:r>
    </w:p>
    <w:tbl>
      <w:tblPr>
        <w:tblW w:w="127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3"/>
        <w:gridCol w:w="2612"/>
        <w:gridCol w:w="1747"/>
        <w:gridCol w:w="5453"/>
        <w:gridCol w:w="1260"/>
      </w:tblGrid>
      <w:tr>
        <w:trPr>
          <w:trHeight w:val="410" w:hRule="atLeast"/>
        </w:trPr>
        <w:tc>
          <w:tcPr>
            <w:tcW w:w="43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72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65" w:hRule="atLeast"/>
        </w:trPr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5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sterace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Crepis vesicaria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ndren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ubgen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Micrandrena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yrrh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yrrhidae 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Eucera oraniensi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Helophilus trivitt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itidul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eligethe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ordell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ordellistena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tratiomy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Nemotelus pantherin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cauda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flavipe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Osmia latreille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asyt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 xml:space="preserve">Psilotrix </w:t>
            </w:r>
            <w:r>
              <w:rPr>
                <w:rFonts w:cs="Arial" w:ascii="Calibri" w:hAnsi="Calibri"/>
                <w:sz w:val="22"/>
                <w:szCs w:val="22"/>
                <w:lang w:val="fr-FR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>(illustris + cyaneus + aureolus)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nthar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hagonycha fulv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rysomel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ermophagu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haerophori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scripta + rueppelli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ymphal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Vanessa carduii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7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2</w:t>
      </w:r>
      <w:r>
        <w:rPr/>
        <w:t xml:space="preserve"> (</w:t>
      </w:r>
      <w:r>
        <w:rPr>
          <w:i/>
        </w:rPr>
        <w:t>cont</w:t>
      </w:r>
      <w:r>
        <w:rPr/>
        <w:t>.)</w:t>
      </w:r>
    </w:p>
    <w:p>
      <w:pPr>
        <w:pStyle w:val="Normal"/>
        <w:rPr/>
      </w:pPr>
      <w:r>
        <w:rPr/>
      </w:r>
    </w:p>
    <w:tbl>
      <w:tblPr>
        <w:tblW w:w="127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3"/>
        <w:gridCol w:w="2612"/>
        <w:gridCol w:w="1747"/>
        <w:gridCol w:w="5453"/>
        <w:gridCol w:w="1260"/>
      </w:tblGrid>
      <w:tr>
        <w:trPr>
          <w:trHeight w:val="410" w:hRule="atLeast"/>
        </w:trPr>
        <w:tc>
          <w:tcPr>
            <w:tcW w:w="43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72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65" w:hRule="atLeast"/>
        </w:trPr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5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Umbellifer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Daucus carota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cari sp.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rmest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nthrenu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raconidae</w:t>
            </w:r>
          </w:p>
        </w:tc>
        <w:tc>
          <w:tcPr>
            <w:tcW w:w="545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raconidae sp1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eratopogonidae</w:t>
            </w:r>
          </w:p>
        </w:tc>
        <w:tc>
          <w:tcPr>
            <w:tcW w:w="5453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eratopogonidae 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eylalictus variegat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ironom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ironomidae 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erambic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hlorophorus trifasciat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ccinelidae</w:t>
            </w:r>
          </w:p>
        </w:tc>
        <w:tc>
          <w:tcPr>
            <w:tcW w:w="5453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occinella septempuncta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ccinellidae</w:t>
            </w:r>
          </w:p>
        </w:tc>
        <w:tc>
          <w:tcPr>
            <w:tcW w:w="545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occinella undecimpunctat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Eristalinus aene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Eristalis arbustorum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Eristalinus sepulchra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asterupti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Gasteruption undulatum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Halictus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scabiosae + fulvipe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rysid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Holopyga fervid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i/>
                <w:sz w:val="22"/>
                <w:szCs w:val="22"/>
                <w:lang w:val="en-GB"/>
              </w:rPr>
              <w:t xml:space="preserve">Hylaeus </w:t>
            </w: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  <w:lang w:val="en-GB"/>
              </w:rPr>
              <w:t>(clypearis + trinotatus + signatus + variegatu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gemme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ir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Lepydargyrus ancorife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rmic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Linepithema humile 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iphi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eria tripuncta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ordell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ordellistena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tratiomy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Nemotelus panther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usc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Neomyia cornicina 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nthicidae</w:t>
            </w:r>
          </w:p>
        </w:tc>
        <w:tc>
          <w:tcPr>
            <w:tcW w:w="54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Notoxus monocero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caudat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simple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etoni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xythyrea funesta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2</w:t>
      </w:r>
      <w:r>
        <w:rPr/>
        <w:t xml:space="preserve"> (</w:t>
      </w:r>
      <w:r>
        <w:rPr>
          <w:i/>
        </w:rPr>
        <w:t>cont</w:t>
      </w:r>
      <w:r>
        <w:rPr/>
        <w:t>.)</w:t>
      </w:r>
    </w:p>
    <w:p>
      <w:pPr>
        <w:pStyle w:val="Normal"/>
        <w:rPr/>
      </w:pPr>
      <w:r>
        <w:rPr/>
      </w:r>
    </w:p>
    <w:tbl>
      <w:tblPr>
        <w:tblW w:w="127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3"/>
        <w:gridCol w:w="2612"/>
        <w:gridCol w:w="1747"/>
        <w:gridCol w:w="5453"/>
        <w:gridCol w:w="1260"/>
      </w:tblGrid>
      <w:tr>
        <w:trPr>
          <w:trHeight w:val="410" w:hRule="atLeast"/>
        </w:trPr>
        <w:tc>
          <w:tcPr>
            <w:tcW w:w="43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72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65" w:hRule="atLeast"/>
        </w:trPr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5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Umbelliferae</w:t>
            </w:r>
          </w:p>
        </w:tc>
        <w:tc>
          <w:tcPr>
            <w:tcW w:w="2612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Daucus carota</w:t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gromyzidae</w:t>
            </w:r>
          </w:p>
        </w:tc>
        <w:tc>
          <w:tcPr>
            <w:tcW w:w="5453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Phytomyza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Ves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Polistes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dominulus + gallicu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hec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Prionyx kirbii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uscidae</w:t>
            </w:r>
          </w:p>
        </w:tc>
        <w:tc>
          <w:tcPr>
            <w:tcW w:w="54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Pyrellia vivid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ntha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hagonycha fulv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arcophag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Sarcophaga villeneuvea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arcophagidae</w:t>
            </w:r>
          </w:p>
        </w:tc>
        <w:tc>
          <w:tcPr>
            <w:tcW w:w="5453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Senotainia tricuspi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rysomel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ermophagu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haerophori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scripta + rueppellii)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hinophor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Stevenia deceptor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Syritta pipien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rmic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apinoma madeiren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herev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Thereva spilopter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urculion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ychius aureolus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3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2</w:t>
      </w:r>
      <w:r>
        <w:rPr/>
        <w:t xml:space="preserve"> (</w:t>
      </w:r>
      <w:r>
        <w:rPr>
          <w:i/>
        </w:rPr>
        <w:t>cont</w:t>
      </w:r>
      <w:r>
        <w:rPr/>
        <w:t>.)</w:t>
      </w:r>
    </w:p>
    <w:p>
      <w:pPr>
        <w:pStyle w:val="Normal"/>
        <w:rPr/>
      </w:pPr>
      <w:r>
        <w:rPr/>
      </w:r>
    </w:p>
    <w:tbl>
      <w:tblPr>
        <w:tblW w:w="127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3"/>
        <w:gridCol w:w="2612"/>
        <w:gridCol w:w="1747"/>
        <w:gridCol w:w="5453"/>
        <w:gridCol w:w="1260"/>
      </w:tblGrid>
      <w:tr>
        <w:trPr>
          <w:trHeight w:val="410" w:hRule="atLeast"/>
        </w:trPr>
        <w:tc>
          <w:tcPr>
            <w:tcW w:w="43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72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65" w:hRule="atLeast"/>
        </w:trPr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5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oraginace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Echium sabulicola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Amegilla balearica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Amegilla quadrifascia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Ceratin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cucurbitina + dellatorreana)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eylalictus varieg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ibion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Dilophus antipedali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urculion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Gymnetron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Hoplitis adunc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Hoplitis benoist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gemme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griseol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i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Lepydargyrus ancorifer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itidul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eligethe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nthoco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Orius niger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Osmia adun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Osmia aurulenta 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smia caerulesce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Osmia versicolor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asyt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 xml:space="preserve">Psilotrix </w:t>
            </w:r>
            <w:r>
              <w:rPr>
                <w:rFonts w:cs="Arial" w:ascii="Calibri" w:hAnsi="Calibri"/>
                <w:sz w:val="22"/>
                <w:szCs w:val="22"/>
                <w:lang w:val="fr-FR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>(illustris + cyaneus + aureolu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Rhodanthidium septemdentatum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ymphal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Vanessa carduii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2</w:t>
      </w:r>
      <w:r>
        <w:rPr/>
        <w:t xml:space="preserve"> (</w:t>
      </w:r>
      <w:r>
        <w:rPr>
          <w:i/>
        </w:rPr>
        <w:t>cont</w:t>
      </w:r>
      <w:r>
        <w:rPr/>
        <w:t>.)</w:t>
      </w:r>
    </w:p>
    <w:p>
      <w:pPr>
        <w:pStyle w:val="Normal"/>
        <w:rPr/>
      </w:pPr>
      <w:r>
        <w:rPr/>
      </w:r>
    </w:p>
    <w:tbl>
      <w:tblPr>
        <w:tblW w:w="127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3"/>
        <w:gridCol w:w="2612"/>
        <w:gridCol w:w="1747"/>
        <w:gridCol w:w="5453"/>
        <w:gridCol w:w="1260"/>
      </w:tblGrid>
      <w:tr>
        <w:trPr>
          <w:trHeight w:val="410" w:hRule="atLeast"/>
        </w:trPr>
        <w:tc>
          <w:tcPr>
            <w:tcW w:w="43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72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65" w:hRule="atLeast"/>
        </w:trPr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5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Umbellifer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Foeniculum vulgare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rabronidae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Bembix occulata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Eristalinus sepulchra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gemme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hinophoridae</w:t>
            </w:r>
          </w:p>
        </w:tc>
        <w:tc>
          <w:tcPr>
            <w:tcW w:w="54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Phyto melanocephal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Ves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Polistes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dominulus + gallicus)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8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teromal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teromalidae 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arcophagidae</w:t>
            </w:r>
          </w:p>
        </w:tc>
        <w:tc>
          <w:tcPr>
            <w:tcW w:w="5453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arcophaga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arcophagidae</w:t>
            </w:r>
          </w:p>
        </w:tc>
        <w:tc>
          <w:tcPr>
            <w:tcW w:w="54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Sarcophaga unicurv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arcophag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Sarcophaga villeneuvean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rysomel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ermophagu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4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2</w:t>
      </w:r>
      <w:r>
        <w:rPr/>
        <w:t xml:space="preserve"> (</w:t>
      </w:r>
      <w:r>
        <w:rPr>
          <w:i/>
        </w:rPr>
        <w:t>cont</w:t>
      </w:r>
      <w:r>
        <w:rPr/>
        <w:t>.)</w:t>
      </w:r>
    </w:p>
    <w:p>
      <w:pPr>
        <w:pStyle w:val="Normal"/>
        <w:rPr/>
      </w:pPr>
      <w:r>
        <w:rPr/>
      </w:r>
    </w:p>
    <w:tbl>
      <w:tblPr>
        <w:tblW w:w="127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3"/>
        <w:gridCol w:w="2612"/>
        <w:gridCol w:w="1747"/>
        <w:gridCol w:w="5453"/>
        <w:gridCol w:w="1260"/>
      </w:tblGrid>
      <w:tr>
        <w:trPr>
          <w:trHeight w:val="410" w:hRule="atLeast"/>
        </w:trPr>
        <w:tc>
          <w:tcPr>
            <w:tcW w:w="43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72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65" w:hRule="atLeast"/>
        </w:trPr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5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sterace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Helichrysum stoechas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cari sp.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ndren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ubgen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Micrandre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ndren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1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ovatula + fulvipes)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ndrena </w:t>
            </w:r>
            <w:r>
              <w:rPr>
                <w:rFonts w:cs="Arial" w:ascii="Calibri" w:hAnsi="Calibri"/>
                <w:sz w:val="22"/>
                <w:szCs w:val="22"/>
              </w:rPr>
              <w:t>sp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Apis mellifer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lattodea</w:t>
            </w:r>
          </w:p>
        </w:tc>
        <w:tc>
          <w:tcPr>
            <w:tcW w:w="5453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lattodea 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yrrh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yrrhidae 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erambic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hlorophorus trifasci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uscidae</w:t>
            </w:r>
          </w:p>
        </w:tc>
        <w:tc>
          <w:tcPr>
            <w:tcW w:w="5453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oenosia tigrin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olletes abeille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Halictus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scabiosae + fulvipes)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Heriades rubicol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gemme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minutissim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i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Lepydargyrus ancorifer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ryllidae</w:t>
            </w:r>
          </w:p>
        </w:tc>
        <w:tc>
          <w:tcPr>
            <w:tcW w:w="54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Melanogrillus deser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itidul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eligethe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tratiomy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Nemotelus panther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usc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Neomyia cornicina 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cauda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flavipe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asyt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 xml:space="preserve">Psilotrix </w:t>
            </w:r>
            <w:r>
              <w:rPr>
                <w:rFonts w:cs="Arial" w:ascii="Calibri" w:hAnsi="Calibri"/>
                <w:sz w:val="22"/>
                <w:szCs w:val="22"/>
                <w:lang w:val="fr-FR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>(illustris + cyaneus + aureolu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ntha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hagonycha fulv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arcophag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Sarcophaga villeneuvea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rysomel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ermophagu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hinophor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Stevenia deceptor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Syritta pipiens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2</w:t>
      </w:r>
      <w:r>
        <w:rPr/>
        <w:t xml:space="preserve"> (</w:t>
      </w:r>
      <w:r>
        <w:rPr>
          <w:i/>
        </w:rPr>
        <w:t>cont</w:t>
      </w:r>
      <w:r>
        <w:rPr/>
        <w:t>.)</w:t>
      </w:r>
    </w:p>
    <w:p>
      <w:pPr>
        <w:pStyle w:val="Normal"/>
        <w:rPr/>
      </w:pPr>
      <w:r>
        <w:rPr/>
      </w:r>
    </w:p>
    <w:tbl>
      <w:tblPr>
        <w:tblW w:w="127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3"/>
        <w:gridCol w:w="2612"/>
        <w:gridCol w:w="1747"/>
        <w:gridCol w:w="5453"/>
        <w:gridCol w:w="1260"/>
      </w:tblGrid>
      <w:tr>
        <w:trPr>
          <w:trHeight w:val="410" w:hRule="atLeast"/>
        </w:trPr>
        <w:tc>
          <w:tcPr>
            <w:tcW w:w="43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72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65" w:hRule="atLeast"/>
        </w:trPr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5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uttifer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Hypericum perforatum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ndren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1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ovatula + fulvipes)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pis mellife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Ceratin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cucurbitina + dellatorreana)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Halictus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scabiosae + fulvipe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rmic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Linepithema humile 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Rhodanthidium septemdentat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haerophori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scripta + rueppellii)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Syritta pipie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Xylocopa violacea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sterace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Hypochoeris achyrophorus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uprestidae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Anthaxia funerula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raconidae</w:t>
            </w:r>
          </w:p>
        </w:tc>
        <w:tc>
          <w:tcPr>
            <w:tcW w:w="545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raconidae sp1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ibion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Dilophus antipeda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i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Lepydargyrus ancorifer 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itidul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eligethe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ordell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ordellistena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cauda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flavipe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asyt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 xml:space="preserve">Psilotrix </w:t>
            </w:r>
            <w:r>
              <w:rPr>
                <w:rFonts w:cs="Arial" w:ascii="Calibri" w:hAnsi="Calibri"/>
                <w:sz w:val="22"/>
                <w:szCs w:val="22"/>
                <w:lang w:val="fr-FR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>(illustris + cyaneus + aureolu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rysomel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ermophagu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urculion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ychius aureolus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2</w:t>
      </w:r>
      <w:r>
        <w:rPr/>
        <w:t xml:space="preserve"> (</w:t>
      </w:r>
      <w:r>
        <w:rPr>
          <w:i/>
        </w:rPr>
        <w:t>cont</w:t>
      </w:r>
      <w:r>
        <w:rPr/>
        <w:t>.)</w:t>
      </w:r>
    </w:p>
    <w:p>
      <w:pPr>
        <w:pStyle w:val="Normal"/>
        <w:rPr/>
      </w:pPr>
      <w:r>
        <w:rPr/>
      </w:r>
    </w:p>
    <w:tbl>
      <w:tblPr>
        <w:tblW w:w="127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3"/>
        <w:gridCol w:w="2612"/>
        <w:gridCol w:w="1747"/>
        <w:gridCol w:w="5453"/>
        <w:gridCol w:w="1260"/>
      </w:tblGrid>
      <w:tr>
        <w:trPr>
          <w:trHeight w:val="410" w:hRule="atLeast"/>
        </w:trPr>
        <w:tc>
          <w:tcPr>
            <w:tcW w:w="43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72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65" w:hRule="atLeast"/>
        </w:trPr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5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eguminos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 xml:space="preserve">Lotus corniculatus 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ndren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1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ovatula + fulvipes)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pis mellife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achin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lairvillia pninae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olletes abeille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ibion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Dilophus antipedali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Hoplitis leucomela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malachurum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Megachile apica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Megachile piliden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itidul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eligethe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Osmia andrenoide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Osmia aurulent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smia caerulescen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Osmia versicol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ycen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Polyommatus icar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Rhodanthidium septemdentat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arcophag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Sarcophaga villeneuvean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rysomel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ermophagu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2</w:t>
      </w:r>
      <w:r>
        <w:rPr/>
        <w:t xml:space="preserve"> (</w:t>
      </w:r>
      <w:r>
        <w:rPr>
          <w:i/>
        </w:rPr>
        <w:t>cont</w:t>
      </w:r>
      <w:r>
        <w:rPr/>
        <w:t>.)</w:t>
      </w:r>
    </w:p>
    <w:p>
      <w:pPr>
        <w:pStyle w:val="Normal"/>
        <w:rPr/>
      </w:pPr>
      <w:r>
        <w:rPr/>
      </w:r>
    </w:p>
    <w:tbl>
      <w:tblPr>
        <w:tblW w:w="127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3"/>
        <w:gridCol w:w="2612"/>
        <w:gridCol w:w="1747"/>
        <w:gridCol w:w="5453"/>
        <w:gridCol w:w="1260"/>
      </w:tblGrid>
      <w:tr>
        <w:trPr>
          <w:trHeight w:val="410" w:hRule="atLeast"/>
        </w:trPr>
        <w:tc>
          <w:tcPr>
            <w:tcW w:w="43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72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65" w:hRule="atLeast"/>
        </w:trPr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5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eguminos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Lotus cytisoides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ndren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1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ovatula + fulvipes)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pis mellife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Bombus terrestri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Ceratin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cucurbitina + dellatorreana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ibion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Dilophus antipedali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rmic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Linepithema humil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itidul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eligethe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smia caerulesce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Rhodanthidium septemdentatum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eguminos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Medicago littoralis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urculionidae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urculionidae sp1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itidul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eligethe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Paragus tibia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ycen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Polyommatus icar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achin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iphona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eguminos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Melilotus indica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ndren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ubgen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Micrandrena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ndren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1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ovatula + fulvipe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ndrena </w:t>
            </w:r>
            <w:r>
              <w:rPr>
                <w:rFonts w:cs="Arial" w:ascii="Calibri" w:hAnsi="Calibri"/>
                <w:sz w:val="22"/>
                <w:szCs w:val="22"/>
              </w:rPr>
              <w:t>sp4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griseol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ntha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hagonycha fulv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haerophori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scripta + rueppellii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eguminos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Melilotus segetalis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ndren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1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ovatula + fulvipes)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pis mellife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.11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haerophori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scripta + rueppellii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crophulariace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Parentucellia viscosa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nthophora plumipes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griseolum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2</w:t>
      </w:r>
      <w:r>
        <w:rPr/>
        <w:t xml:space="preserve"> (</w:t>
      </w:r>
      <w:r>
        <w:rPr>
          <w:i/>
        </w:rPr>
        <w:t>cont</w:t>
      </w:r>
      <w:r>
        <w:rPr/>
        <w:t>.)</w:t>
      </w:r>
    </w:p>
    <w:p>
      <w:pPr>
        <w:pStyle w:val="Normal"/>
        <w:rPr/>
      </w:pPr>
      <w:r>
        <w:rPr/>
      </w:r>
    </w:p>
    <w:tbl>
      <w:tblPr>
        <w:tblW w:w="127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3"/>
        <w:gridCol w:w="2612"/>
        <w:gridCol w:w="1747"/>
        <w:gridCol w:w="5453"/>
        <w:gridCol w:w="1260"/>
      </w:tblGrid>
      <w:tr>
        <w:trPr>
          <w:trHeight w:val="410" w:hRule="atLeast"/>
        </w:trPr>
        <w:tc>
          <w:tcPr>
            <w:tcW w:w="43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72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65" w:hRule="atLeast"/>
        </w:trPr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5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osace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Potentilla reptans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ndrena </w:t>
            </w:r>
            <w:r>
              <w:rPr>
                <w:rFonts w:cs="Arial" w:ascii="Calibri" w:hAnsi="Calibri"/>
                <w:sz w:val="22"/>
                <w:szCs w:val="22"/>
              </w:rPr>
              <w:t>sp1</w:t>
            </w:r>
            <w:r>
              <w:rPr>
                <w:rFonts w:cs="Arial" w:ascii="Calibri" w:hAnsi="Calibri"/>
                <w:i/>
                <w:sz w:val="22"/>
                <w:szCs w:val="22"/>
              </w:rPr>
              <w:t xml:space="preserve"> (ovatula + fulvipes)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pis mellife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lattodea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lattodea 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rysomelidae</w:t>
            </w:r>
          </w:p>
        </w:tc>
        <w:tc>
          <w:tcPr>
            <w:tcW w:w="54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Bruchidius </w:t>
            </w:r>
            <w:r>
              <w:rPr>
                <w:rFonts w:cs="Arial" w:ascii="Calibri" w:hAnsi="Calibri"/>
                <w:sz w:val="22"/>
                <w:szCs w:val="22"/>
              </w:rPr>
              <w:t>sp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Ceratin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cucurbitina + dellatorreana)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erambic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hlorophorus trifasci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asterupti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Gasteruption undulatum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Hoplitis leucomela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Hylaeus pict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griseol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malachurum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rmic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Linepithema humil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itidul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eligethe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ordell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ordellistena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tratiomy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Nemotelus pantherin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cauda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flavipe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smia caerulesce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Osmia versicolor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Paragus tibia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asyt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 xml:space="preserve">Psilotrix </w:t>
            </w:r>
            <w:r>
              <w:rPr>
                <w:rFonts w:cs="Arial" w:ascii="Calibri" w:hAnsi="Calibri"/>
                <w:sz w:val="22"/>
                <w:szCs w:val="22"/>
                <w:lang w:val="fr-FR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>(illustris + cyaneus + aureolus)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Rhodanthidium septemdentat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rysomel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ermophagu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haerophori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scripta+rueppelli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hinopho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Stevenia deceptori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Syritta pipie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rmic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apinoma madeirense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8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2</w:t>
      </w:r>
      <w:r>
        <w:rPr/>
        <w:t xml:space="preserve"> (</w:t>
      </w:r>
      <w:r>
        <w:rPr>
          <w:i/>
        </w:rPr>
        <w:t>cont</w:t>
      </w:r>
      <w:r>
        <w:rPr/>
        <w:t>.)</w:t>
      </w:r>
    </w:p>
    <w:p>
      <w:pPr>
        <w:pStyle w:val="Normal"/>
        <w:rPr/>
      </w:pPr>
      <w:r>
        <w:rPr/>
      </w:r>
    </w:p>
    <w:tbl>
      <w:tblPr>
        <w:tblW w:w="127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3"/>
        <w:gridCol w:w="2612"/>
        <w:gridCol w:w="1747"/>
        <w:gridCol w:w="5453"/>
        <w:gridCol w:w="1260"/>
      </w:tblGrid>
      <w:tr>
        <w:trPr>
          <w:trHeight w:val="410" w:hRule="atLeast"/>
        </w:trPr>
        <w:tc>
          <w:tcPr>
            <w:tcW w:w="43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72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65" w:hRule="atLeast"/>
        </w:trPr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5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osaceae</w:t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Potentilla reptans</w:t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urculion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ychius aureolus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ipsacace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Scabiosa maritima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2"/>
                <w:szCs w:val="22"/>
              </w:rPr>
              <w:t>Acari sp.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uprest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Acmaoederella discoid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pis mellife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rabron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Bembix occulat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ombyli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Bombylius postic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Bombus terrestri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ycaen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elastrina argiol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Ceratin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cucurbitina + dellatorreana)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ier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olias croce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Halictus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scabiosae + fulvipes)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9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Helophilus trivitt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coli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egascolia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itidul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eligethe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ordell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ordellistena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tratiomy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Nemotelus panther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caudat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flavip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simplex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etoni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xythyrea funes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Paragus tibiali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asyt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 xml:space="preserve">Psilotrix </w:t>
            </w:r>
            <w:r>
              <w:rPr>
                <w:rFonts w:cs="Arial" w:ascii="Calibri" w:hAnsi="Calibri"/>
                <w:sz w:val="22"/>
                <w:szCs w:val="22"/>
                <w:lang w:val="fr-FR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>(illustris + cyaneus + aureolu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Rhodanthidium septemdentatum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haerophori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scripta + rueppelli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ymphal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Vanessa carduii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4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2</w:t>
      </w:r>
      <w:r>
        <w:rPr/>
        <w:t xml:space="preserve"> (</w:t>
      </w:r>
      <w:r>
        <w:rPr>
          <w:i/>
        </w:rPr>
        <w:t>cont</w:t>
      </w:r>
      <w:r>
        <w:rPr/>
        <w:t>.)</w:t>
      </w:r>
    </w:p>
    <w:p>
      <w:pPr>
        <w:pStyle w:val="Normal"/>
        <w:rPr/>
      </w:pPr>
      <w:r>
        <w:rPr/>
      </w:r>
    </w:p>
    <w:tbl>
      <w:tblPr>
        <w:tblW w:w="127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3"/>
        <w:gridCol w:w="2612"/>
        <w:gridCol w:w="1747"/>
        <w:gridCol w:w="5453"/>
        <w:gridCol w:w="1260"/>
      </w:tblGrid>
      <w:tr>
        <w:trPr>
          <w:trHeight w:val="410" w:hRule="atLeast"/>
        </w:trPr>
        <w:tc>
          <w:tcPr>
            <w:tcW w:w="43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72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65" w:hRule="atLeast"/>
        </w:trPr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5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ryophyllace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Silene vulgaris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itidulidae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eligethe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asyt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 xml:space="preserve">Psilotrix </w:t>
            </w:r>
            <w:r>
              <w:rPr>
                <w:rFonts w:cs="Arial" w:ascii="Calibri" w:hAnsi="Calibri"/>
                <w:sz w:val="22"/>
                <w:szCs w:val="22"/>
                <w:lang w:val="fr-FR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  <w:lang w:val="fr-FR"/>
              </w:rPr>
              <w:t>(illustris + cyaneus + aureolu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ymphal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Vanessa carduii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abiat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Teucrium dunense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ndren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1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ovatula + fulvipes)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ndrena </w:t>
            </w:r>
            <w:r>
              <w:rPr>
                <w:rFonts w:cs="Arial" w:ascii="Calibri" w:hAnsi="Calibri"/>
                <w:sz w:val="22"/>
                <w:szCs w:val="22"/>
              </w:rPr>
              <w:t>sp2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ndrena </w:t>
            </w:r>
            <w:r>
              <w:rPr>
                <w:rFonts w:cs="Arial" w:ascii="Calibri" w:hAnsi="Calibri"/>
                <w:sz w:val="22"/>
                <w:szCs w:val="22"/>
              </w:rPr>
              <w:t>sp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pis mellifer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0.8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rabron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Bembix occula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Ceratin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cucurbitina + dellatorreana)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erambic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hlorophorus trifasci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olletes dusmeti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rmicidae</w:t>
            </w:r>
          </w:p>
        </w:tc>
        <w:tc>
          <w:tcPr>
            <w:tcW w:w="54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rematogaster laestry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Eristalinus aene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Eristalinus megacephal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Halictus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scabiosae + fulvipes)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Heriades rubicol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gemme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malachur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rmic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Linepithema humile 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coli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egascolia hortor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coli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egascolia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itidul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eligethe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rabron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Philanthus triangulum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ycen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Polyommatus icar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Ves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Polistes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dominulus + gallicus)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hec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Prionyx kirbii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25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2</w:t>
      </w:r>
      <w:r>
        <w:rPr/>
        <w:t xml:space="preserve"> (</w:t>
      </w:r>
      <w:r>
        <w:rPr>
          <w:i/>
        </w:rPr>
        <w:t>cont</w:t>
      </w:r>
      <w:r>
        <w:rPr/>
        <w:t>.)</w:t>
      </w:r>
    </w:p>
    <w:p>
      <w:pPr>
        <w:pStyle w:val="Normal"/>
        <w:rPr/>
      </w:pPr>
      <w:r>
        <w:rPr/>
      </w:r>
    </w:p>
    <w:tbl>
      <w:tblPr>
        <w:tblW w:w="127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3"/>
        <w:gridCol w:w="2612"/>
        <w:gridCol w:w="1747"/>
        <w:gridCol w:w="5453"/>
        <w:gridCol w:w="1260"/>
      </w:tblGrid>
      <w:tr>
        <w:trPr>
          <w:trHeight w:val="410" w:hRule="atLeast"/>
        </w:trPr>
        <w:tc>
          <w:tcPr>
            <w:tcW w:w="43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72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65" w:hRule="atLeast"/>
        </w:trPr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5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abiatae</w:t>
            </w:r>
          </w:p>
        </w:tc>
        <w:tc>
          <w:tcPr>
            <w:tcW w:w="2612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Teucrium dunense</w:t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Rhodanthidium septemdentatum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haerophori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scripta + rueppelli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llipho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tomorhina lunat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Syritta pipie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ymphal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Vanessa carduii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crophulariaceae</w:t>
            </w:r>
          </w:p>
        </w:tc>
        <w:tc>
          <w:tcPr>
            <w:tcW w:w="261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Verbascum sinuatum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Ceratin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cucurbitina + dellatorreana)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eylalictus variegat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Eristalinus aene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Hylaeus pictu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rmic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Linepithema humil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urculionidae</w:t>
            </w:r>
          </w:p>
        </w:tc>
        <w:tc>
          <w:tcPr>
            <w:tcW w:w="5453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Mogulone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etoni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xythyrea funes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Paragus tibialis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Sphaerophoria </w:t>
            </w:r>
            <w:r>
              <w:rPr>
                <w:rFonts w:cs="Arial" w:ascii="Calibri" w:hAnsi="Calibri"/>
                <w:sz w:val="22"/>
                <w:szCs w:val="22"/>
              </w:rPr>
              <w:t xml:space="preserve">sp.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(scripta + rueppelli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lliphoridae</w:t>
            </w:r>
          </w:p>
        </w:tc>
        <w:tc>
          <w:tcPr>
            <w:tcW w:w="54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tomorhina lunata</w:t>
            </w:r>
          </w:p>
        </w:tc>
        <w:tc>
          <w:tcPr>
            <w:tcW w:w="12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54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Syritta pipiens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258" w:footer="709" w:bottom="107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88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8T16:01:00Z</dcterms:created>
  <dc:creator>Cristina</dc:creator>
  <dc:description/>
  <cp:keywords/>
  <dc:language>en-US</dc:language>
  <cp:lastModifiedBy>Cristina</cp:lastModifiedBy>
  <dcterms:modified xsi:type="dcterms:W3CDTF">2013-09-23T08:34:00Z</dcterms:modified>
  <cp:revision>12</cp:revision>
  <dc:subject/>
  <dc:title>Table S2</dc:title>
</cp:coreProperties>
</file>